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left"/>
        <w:rPr/>
      </w:pPr>
      <w:r>
        <w:rPr/>
        <w:t>Table S2. Primer sequences used for real time PC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3383280" cy="5246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0" cy="5246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3600"/>
                            </w:tblGrid>
                            <w:tr>
                              <w:trPr>
                                <w:trHeight w:val="535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20"/>
                                    </w:rPr>
                                    <w:t>Gene Name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20"/>
                                    </w:rPr>
                                    <w:t xml:space="preserve"> (Accession No.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20"/>
                                    </w:rPr>
                                    <w:t xml:space="preserve">Primer sequence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FN-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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AY151287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, 5’ aca agg tgc agg ctt tca aaa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, 5’ ttg gcg ctg gac atg ct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5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NF-</w:t>
                                  </w:r>
                                  <w:r>
                                    <w:rPr>
                                      <w:rFonts w:cs="Arial" w:ascii="Symbol" w:hAnsi="Symbol"/>
                                      <w:sz w:val="20"/>
                                    </w:rPr>
                                    <w:t>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U77036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, 5’ tgg ccc ccc ctt cag a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, 5’ tgt cat tat cgt ttt gag aag ctg at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/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</w:rPr>
                                    <w:t>TGF-</w:t>
                                  </w:r>
                                  <w:r>
                                    <w:rPr>
                                      <w:rFonts w:cs="Symbol" w:ascii="Symbol" w:hAnsi="Symbol"/>
                                      <w:b w:val="false"/>
                                      <w:bCs w:val="false"/>
                                    </w:rPr>
                                    <w:t>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AF191297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, 5’ tgt gtg cgg cag ctc tac at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, 5’ agt tgg cat ggt agc cct tg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9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L-12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025724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, 5’ ggt ggt ggt gga tgc tat tc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, 5’ cag gtt ctt cgg tgg gtc t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9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NO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, 5’ gca gca gcg gct tca ca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, 5’ aca tcc aaa cag gag cgt cat t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, 5’ tgc atg gcc gtt ctt agt tg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, 5’ agt tag cat gcc aga gtc tcg tt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  <w:cantSplit w:val="true"/>
                              </w:trPr>
                              <w:tc>
                                <w:tcPr>
                                  <w:tcW w:w="532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35" w:leader="none"/>
                                    </w:tabs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he primer sequences were designed by using cDNA sequences as described in materials and method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F, forward; R, rever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 The primer sequences used were as described earlier [31,32]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4pt;height:413.1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3600"/>
                      </w:tblGrid>
                      <w:tr>
                        <w:trPr>
                          <w:trHeight w:val="535" w:hRule="atLeast"/>
                          <w:cantSplit w:val="true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20"/>
                              </w:rPr>
                              <w:t>Gene Name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20"/>
                              </w:rPr>
                              <w:t xml:space="preserve"> (Accession No.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20"/>
                              </w:rPr>
                              <w:t xml:space="preserve">Primer sequence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  <w:cantSplit w:val="true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FN-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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AY151287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, 5’ aca agg tgc agg ctt tca aaa 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, 5’ ttg gcg ctg gac atg ct 3’</w:t>
                            </w:r>
                          </w:p>
                        </w:tc>
                      </w:tr>
                      <w:tr>
                        <w:trPr>
                          <w:trHeight w:val="675" w:hRule="atLeast"/>
                          <w:cantSplit w:val="true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NF-</w:t>
                            </w:r>
                            <w:r>
                              <w:rPr>
                                <w:rFonts w:cs="Arial" w:ascii="Symbol" w:hAnsi="Symbol"/>
                                <w:sz w:val="20"/>
                              </w:rPr>
                              <w:t>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U77036)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, 5’ tgg ccc ccc ctt cag a 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, 5’ tgt cat tat cgt ttt gag aag ctg at 3’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  <w:cantSplit w:val="true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Heading4"/>
                              <w:rPr/>
                            </w:pPr>
                            <w:r>
                              <w:rPr>
                                <w:b w:val="false"/>
                                <w:bCs w:val="false"/>
                              </w:rPr>
                              <w:t>TGF-</w:t>
                            </w:r>
                            <w:r>
                              <w:rPr>
                                <w:rFonts w:cs="Symbol" w:ascii="Symbol" w:hAnsi="Symbol"/>
                                <w:b w:val="false"/>
                                <w:bCs w:val="false"/>
                              </w:rPr>
                              <w:t>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AF191297)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, 5’ tgt gtg cgg cag ctc tac at 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, 5’ agt tgg cat ggt agc cct tg 3’</w:t>
                            </w:r>
                          </w:p>
                        </w:tc>
                      </w:tr>
                      <w:tr>
                        <w:trPr>
                          <w:trHeight w:val="709" w:hRule="atLeast"/>
                          <w:cantSplit w:val="true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L-12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025724)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, 5’ ggt ggt ggt gga tgc tat tc 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, 5’ cag gtt ctt cgg tgg gtc t 3’</w:t>
                            </w:r>
                          </w:p>
                        </w:tc>
                      </w:tr>
                      <w:tr>
                        <w:trPr>
                          <w:trHeight w:val="709" w:hRule="atLeast"/>
                          <w:cantSplit w:val="true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NO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, 5’ gca gca gcg gct tca ca 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, 5’ aca tcc aaa cag gag cgt cat t 3’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  <w:cantSplit w:val="true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, 5’ tgc atg gcc gtt ctt agt tg 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, 5’ agt tag cat gcc aga gtc tcg tt 3’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  <w:cantSplit w:val="true"/>
                        </w:trPr>
                        <w:tc>
                          <w:tcPr>
                            <w:tcW w:w="532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35" w:leader="none"/>
                              </w:tabs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he primer sequences were designed by using cDNA sequences as described in materials and methods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F, forward; R, revers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 xml:space="preserve">c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The primer sequences used were as described earlier [31,32]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Header"/>
        <w:tabs>
          <w:tab w:val="clear" w:pos="4320"/>
          <w:tab w:val="clear" w:pos="8640"/>
        </w:tabs>
        <w:overflowPunct w:val="true"/>
        <w:autoSpaceDE w:val="true"/>
        <w:textAlignment w:val="auto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/>
      <w:jc w:val="both"/>
      <w:textAlignment w:val="baseline"/>
      <w:outlineLvl w:val="1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jc w:val="center"/>
    </w:pPr>
    <w:rPr>
      <w:rFonts w:ascii="Arial" w:hAnsi="Arial" w:cs="Arial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23:18:00Z</dcterms:created>
  <dc:creator> </dc:creator>
  <dc:description/>
  <cp:keywords/>
  <dc:language>en-US</dc:language>
  <cp:lastModifiedBy> </cp:lastModifiedBy>
  <dcterms:modified xsi:type="dcterms:W3CDTF">2008-11-17T23:19:00Z</dcterms:modified>
  <cp:revision>1</cp:revision>
  <dc:subject/>
  <dc:title>Table S2</dc:title>
</cp:coreProperties>
</file>